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29559" w14:textId="4AB3C14B" w:rsidR="0049655B" w:rsidRPr="007308B1" w:rsidRDefault="00393F64" w:rsidP="002D3850">
      <w:pPr>
        <w:pStyle w:val="a5"/>
        <w:spacing w:line="276" w:lineRule="auto"/>
        <w:ind w:right="0"/>
        <w:rPr>
          <w:b/>
        </w:rPr>
      </w:pPr>
      <w:r w:rsidRPr="007308B1">
        <w:rPr>
          <w:b/>
        </w:rPr>
        <w:t>Supplementary Table</w:t>
      </w:r>
      <w:r w:rsidR="00A447C4" w:rsidRPr="007308B1">
        <w:rPr>
          <w:rFonts w:hint="eastAsia"/>
          <w:b/>
        </w:rPr>
        <w:t>s</w:t>
      </w:r>
    </w:p>
    <w:tbl>
      <w:tblPr>
        <w:tblpPr w:leftFromText="142" w:rightFromText="142" w:vertAnchor="text" w:horzAnchor="margin" w:tblpY="354"/>
        <w:tblW w:w="0" w:type="auto"/>
        <w:tblBorders>
          <w:top w:val="double" w:sz="4" w:space="0" w:color="auto"/>
          <w:bottom w:val="single" w:sz="2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3789"/>
        <w:gridCol w:w="5185"/>
      </w:tblGrid>
      <w:tr w:rsidR="00A447C4" w:rsidRPr="007308B1" w14:paraId="246E164C" w14:textId="77777777" w:rsidTr="0018415C">
        <w:trPr>
          <w:trHeight w:val="334"/>
        </w:trPr>
        <w:tc>
          <w:tcPr>
            <w:tcW w:w="89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9FBEF8" w14:textId="36C3E2A8" w:rsidR="00A447C4" w:rsidRPr="007308B1" w:rsidRDefault="00A447C4" w:rsidP="0018415C">
            <w:pPr>
              <w:pStyle w:val="a5"/>
              <w:spacing w:line="276" w:lineRule="auto"/>
              <w:ind w:right="0"/>
              <w:rPr>
                <w:i/>
                <w:color w:val="auto"/>
              </w:rPr>
            </w:pPr>
            <w:bookmarkStart w:id="0" w:name="_Hlk116467501"/>
            <w:r w:rsidRPr="007308B1">
              <w:rPr>
                <w:color w:val="auto"/>
              </w:rPr>
              <w:t xml:space="preserve">Supplementary Table 1. Results of a generalized estimating equation analyzing the risk of poor medication adherence </w:t>
            </w:r>
          </w:p>
        </w:tc>
      </w:tr>
      <w:tr w:rsidR="00A447C4" w:rsidRPr="007308B1" w14:paraId="073463B5" w14:textId="77777777" w:rsidTr="0018415C">
        <w:trPr>
          <w:trHeight w:val="255"/>
        </w:trPr>
        <w:tc>
          <w:tcPr>
            <w:tcW w:w="3789" w:type="dxa"/>
            <w:tcBorders>
              <w:top w:val="single" w:sz="4" w:space="0" w:color="auto"/>
            </w:tcBorders>
          </w:tcPr>
          <w:p w14:paraId="2E5A3229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</w:p>
        </w:tc>
        <w:tc>
          <w:tcPr>
            <w:tcW w:w="5185" w:type="dxa"/>
            <w:tcBorders>
              <w:top w:val="single" w:sz="4" w:space="0" w:color="auto"/>
            </w:tcBorders>
            <w:vAlign w:val="center"/>
          </w:tcPr>
          <w:p w14:paraId="55430C7C" w14:textId="77777777" w:rsidR="00A447C4" w:rsidRPr="007308B1" w:rsidRDefault="00A447C4" w:rsidP="0018415C">
            <w:pPr>
              <w:pStyle w:val="a5"/>
              <w:spacing w:line="240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color w:val="auto"/>
              </w:rPr>
              <w:t xml:space="preserve">Risk of poor medication adherence, </w:t>
            </w:r>
          </w:p>
          <w:p w14:paraId="0842D6BA" w14:textId="77777777" w:rsidR="00A447C4" w:rsidRPr="007308B1" w:rsidRDefault="00A447C4" w:rsidP="0018415C">
            <w:pPr>
              <w:pStyle w:val="a5"/>
              <w:spacing w:line="240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color w:val="auto"/>
              </w:rPr>
              <w:t>Odds Ratio (95% Confidence Interval)</w:t>
            </w:r>
          </w:p>
        </w:tc>
      </w:tr>
      <w:tr w:rsidR="00A447C4" w:rsidRPr="007308B1" w14:paraId="6BA23379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7FE1CAD3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  <w:r w:rsidRPr="007308B1">
              <w:t>Sex</w:t>
            </w:r>
          </w:p>
        </w:tc>
        <w:tc>
          <w:tcPr>
            <w:tcW w:w="5185" w:type="dxa"/>
            <w:tcBorders>
              <w:top w:val="nil"/>
              <w:bottom w:val="nil"/>
            </w:tcBorders>
          </w:tcPr>
          <w:p w14:paraId="142F0A13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A447C4" w:rsidRPr="007308B1" w14:paraId="4AD1F906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489D881E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 xml:space="preserve">Male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5E7BB4BF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 xml:space="preserve">Reference </w:t>
            </w:r>
          </w:p>
        </w:tc>
      </w:tr>
      <w:tr w:rsidR="00A447C4" w:rsidRPr="007308B1" w14:paraId="178218F6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744B3BC2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b/>
              </w:rPr>
            </w:pPr>
            <w:r w:rsidRPr="007308B1">
              <w:t xml:space="preserve">Female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054086DA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b/>
              </w:rPr>
            </w:pPr>
            <w:r w:rsidRPr="007308B1">
              <w:rPr>
                <w:b/>
              </w:rPr>
              <w:t>1.23 (1.12–1.35)</w:t>
            </w:r>
          </w:p>
        </w:tc>
      </w:tr>
      <w:tr w:rsidR="00A447C4" w:rsidRPr="007308B1" w14:paraId="04453C4B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75045EF2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  <w:r w:rsidRPr="007308B1">
              <w:t xml:space="preserve">Educational status </w:t>
            </w:r>
          </w:p>
        </w:tc>
        <w:tc>
          <w:tcPr>
            <w:tcW w:w="5185" w:type="dxa"/>
            <w:tcBorders>
              <w:top w:val="nil"/>
              <w:bottom w:val="nil"/>
            </w:tcBorders>
          </w:tcPr>
          <w:p w14:paraId="43BB51FD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A447C4" w:rsidRPr="007308B1" w14:paraId="23C56EA7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6F26B381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Middle school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3AC146C9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Reference</w:t>
            </w:r>
          </w:p>
        </w:tc>
      </w:tr>
      <w:tr w:rsidR="00A447C4" w:rsidRPr="007308B1" w14:paraId="2FB8B2FC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6832CA24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High School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7F81C03C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0.98 (0.88–1.09)</w:t>
            </w:r>
          </w:p>
        </w:tc>
      </w:tr>
      <w:tr w:rsidR="00A447C4" w:rsidRPr="007308B1" w14:paraId="4E66E3CB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5BB74AAE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College or higher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21B8ECF3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1.11 (0.95–1.30)</w:t>
            </w:r>
          </w:p>
        </w:tc>
      </w:tr>
      <w:tr w:rsidR="00A447C4" w:rsidRPr="007308B1" w14:paraId="78533F8A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5C3DC174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  <w:r w:rsidRPr="007308B1">
              <w:t xml:space="preserve">Household income level </w:t>
            </w:r>
          </w:p>
        </w:tc>
        <w:tc>
          <w:tcPr>
            <w:tcW w:w="5185" w:type="dxa"/>
            <w:tcBorders>
              <w:top w:val="nil"/>
              <w:bottom w:val="nil"/>
            </w:tcBorders>
          </w:tcPr>
          <w:p w14:paraId="48336FC2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A447C4" w:rsidRPr="007308B1" w14:paraId="3EEF90A9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2CB977B6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1</w:t>
            </w:r>
            <w:r w:rsidRPr="007308B1">
              <w:rPr>
                <w:vertAlign w:val="superscript"/>
              </w:rPr>
              <w:t>st</w:t>
            </w:r>
            <w:r w:rsidRPr="007308B1">
              <w:t xml:space="preserve"> quintile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62324E37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Reference</w:t>
            </w:r>
          </w:p>
        </w:tc>
      </w:tr>
      <w:tr w:rsidR="00A447C4" w:rsidRPr="007308B1" w14:paraId="785A1EFC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078D86D4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2</w:t>
            </w:r>
            <w:r w:rsidRPr="007308B1">
              <w:rPr>
                <w:vertAlign w:val="superscript"/>
              </w:rPr>
              <w:t>nd</w:t>
            </w:r>
            <w:r w:rsidRPr="007308B1">
              <w:t xml:space="preserve"> quintile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5B7A27EA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1.02 (0.89–1.17)</w:t>
            </w:r>
          </w:p>
        </w:tc>
      </w:tr>
      <w:tr w:rsidR="00A447C4" w:rsidRPr="007308B1" w14:paraId="513A6993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3463A7BA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3</w:t>
            </w:r>
            <w:r w:rsidRPr="007308B1">
              <w:rPr>
                <w:vertAlign w:val="superscript"/>
              </w:rPr>
              <w:t>rd</w:t>
            </w:r>
            <w:r w:rsidRPr="007308B1">
              <w:t xml:space="preserve"> quintile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6E265FE9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0.88 (0.76–1.01)</w:t>
            </w:r>
          </w:p>
        </w:tc>
      </w:tr>
      <w:tr w:rsidR="00A447C4" w:rsidRPr="007308B1" w14:paraId="688CE10F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48F11706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4</w:t>
            </w:r>
            <w:r w:rsidRPr="007308B1">
              <w:rPr>
                <w:vertAlign w:val="superscript"/>
              </w:rPr>
              <w:t>th</w:t>
            </w:r>
            <w:r w:rsidRPr="007308B1">
              <w:t xml:space="preserve"> quintile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640D2D39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0.89 (0.77–1.03)</w:t>
            </w:r>
          </w:p>
        </w:tc>
      </w:tr>
      <w:tr w:rsidR="00A447C4" w:rsidRPr="007308B1" w14:paraId="3AB2CF85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7FA2F83A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5</w:t>
            </w:r>
            <w:r w:rsidRPr="007308B1">
              <w:rPr>
                <w:vertAlign w:val="superscript"/>
              </w:rPr>
              <w:t>th</w:t>
            </w:r>
            <w:r w:rsidRPr="007308B1">
              <w:t xml:space="preserve"> quintile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2A19CBF9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0.89 (0.77–1.04)</w:t>
            </w:r>
          </w:p>
        </w:tc>
      </w:tr>
      <w:tr w:rsidR="00A447C4" w:rsidRPr="007308B1" w14:paraId="2D076469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78D006C4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  <w:r w:rsidRPr="007308B1">
              <w:t xml:space="preserve">Occupational classification </w:t>
            </w:r>
          </w:p>
        </w:tc>
        <w:tc>
          <w:tcPr>
            <w:tcW w:w="5185" w:type="dxa"/>
            <w:tcBorders>
              <w:top w:val="nil"/>
              <w:bottom w:val="nil"/>
            </w:tcBorders>
          </w:tcPr>
          <w:p w14:paraId="5FA08B28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A447C4" w:rsidRPr="007308B1" w14:paraId="28BFABBD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0FA3D2AF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 xml:space="preserve">Office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1AD64271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1.21 (1.00–1.43)</w:t>
            </w:r>
          </w:p>
        </w:tc>
      </w:tr>
      <w:tr w:rsidR="00A447C4" w:rsidRPr="007308B1" w14:paraId="48FD5B66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5C2C3E76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</w:pPr>
            <w:r w:rsidRPr="007308B1">
              <w:t>Service and sales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286515AD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</w:pPr>
            <w:r w:rsidRPr="007308B1">
              <w:t>1.17 (1.00–1.35)</w:t>
            </w:r>
          </w:p>
        </w:tc>
      </w:tr>
      <w:tr w:rsidR="00A447C4" w:rsidRPr="007308B1" w14:paraId="554E60C8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3AA831D2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>Agriculture, forestry, and fishing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618C0FFE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b/>
                <w:color w:val="auto"/>
              </w:rPr>
            </w:pPr>
            <w:r w:rsidRPr="007308B1">
              <w:rPr>
                <w:color w:val="auto"/>
              </w:rPr>
              <w:t>Reference</w:t>
            </w:r>
          </w:p>
        </w:tc>
      </w:tr>
      <w:tr w:rsidR="00A447C4" w:rsidRPr="007308B1" w14:paraId="75F60F19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3AE3CCDF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 xml:space="preserve">Manual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50375649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b/>
                <w:color w:val="auto"/>
              </w:rPr>
            </w:pPr>
            <w:r w:rsidRPr="007308B1">
              <w:rPr>
                <w:b/>
                <w:color w:val="auto"/>
              </w:rPr>
              <w:t>1.27 (1.13–1.43)</w:t>
            </w:r>
          </w:p>
        </w:tc>
      </w:tr>
      <w:tr w:rsidR="00A447C4" w:rsidRPr="007308B1" w14:paraId="372B77B9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7BAE3773" w14:textId="77777777" w:rsidR="00A447C4" w:rsidRPr="007308B1" w:rsidRDefault="00A447C4" w:rsidP="0018415C">
            <w:pPr>
              <w:pStyle w:val="a5"/>
              <w:spacing w:line="276" w:lineRule="auto"/>
              <w:ind w:right="0"/>
              <w:rPr>
                <w:color w:val="auto"/>
              </w:rPr>
            </w:pPr>
            <w:r w:rsidRPr="007308B1">
              <w:rPr>
                <w:color w:val="auto"/>
              </w:rPr>
              <w:t xml:space="preserve">Working schedule </w:t>
            </w:r>
          </w:p>
        </w:tc>
        <w:tc>
          <w:tcPr>
            <w:tcW w:w="5185" w:type="dxa"/>
            <w:tcBorders>
              <w:top w:val="nil"/>
              <w:bottom w:val="nil"/>
            </w:tcBorders>
          </w:tcPr>
          <w:p w14:paraId="65924344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</w:p>
        </w:tc>
      </w:tr>
      <w:tr w:rsidR="00A447C4" w:rsidRPr="007308B1" w14:paraId="08087756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199CBCE4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>Daytime-fixed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2D0731A6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b/>
                <w:color w:val="auto"/>
              </w:rPr>
            </w:pPr>
            <w:r w:rsidRPr="007308B1">
              <w:rPr>
                <w:color w:val="auto"/>
              </w:rPr>
              <w:t>Reference</w:t>
            </w:r>
          </w:p>
        </w:tc>
      </w:tr>
      <w:tr w:rsidR="00A447C4" w:rsidRPr="007308B1" w14:paraId="0F85AC8B" w14:textId="77777777" w:rsidTr="0018415C">
        <w:trPr>
          <w:trHeight w:val="332"/>
        </w:trPr>
        <w:tc>
          <w:tcPr>
            <w:tcW w:w="3789" w:type="dxa"/>
            <w:tcBorders>
              <w:top w:val="nil"/>
              <w:bottom w:val="nil"/>
            </w:tcBorders>
            <w:vAlign w:val="center"/>
          </w:tcPr>
          <w:p w14:paraId="47D6E367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 xml:space="preserve">Shift 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 w14:paraId="19DEB2FF" w14:textId="242E41D2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b/>
                <w:color w:val="auto"/>
              </w:rPr>
              <w:t xml:space="preserve">1.16 (1.02–1.33) </w:t>
            </w:r>
          </w:p>
        </w:tc>
      </w:tr>
      <w:tr w:rsidR="00A447C4" w:rsidRPr="007308B1" w14:paraId="2294EA45" w14:textId="77777777" w:rsidTr="0018415C">
        <w:trPr>
          <w:trHeight w:val="362"/>
        </w:trPr>
        <w:tc>
          <w:tcPr>
            <w:tcW w:w="89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39040D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  <w:r w:rsidRPr="007308B1">
              <w:t xml:space="preserve">*Bold indicates statistical significance.  </w:t>
            </w:r>
          </w:p>
          <w:p w14:paraId="245D1900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  <w:r w:rsidRPr="007308B1">
              <w:t>†All results are adjusted for age in observation year, sex, education, household income level, occupational classification, and working schedule.</w:t>
            </w:r>
          </w:p>
        </w:tc>
      </w:tr>
      <w:bookmarkEnd w:id="0"/>
    </w:tbl>
    <w:p w14:paraId="35F87393" w14:textId="177696B6" w:rsidR="00A447C4" w:rsidRPr="007308B1" w:rsidRDefault="00A447C4" w:rsidP="002D3850">
      <w:pPr>
        <w:pStyle w:val="a5"/>
        <w:spacing w:line="276" w:lineRule="auto"/>
        <w:ind w:right="0"/>
        <w:rPr>
          <w:rFonts w:eastAsiaTheme="minorEastAsia"/>
          <w:b/>
        </w:rPr>
      </w:pPr>
    </w:p>
    <w:p w14:paraId="3B808275" w14:textId="4C19A123" w:rsidR="00A447C4" w:rsidRPr="007308B1" w:rsidRDefault="00A447C4" w:rsidP="002D3850">
      <w:pPr>
        <w:pStyle w:val="a5"/>
        <w:spacing w:line="276" w:lineRule="auto"/>
        <w:ind w:right="0"/>
        <w:rPr>
          <w:rFonts w:eastAsiaTheme="minorEastAsia"/>
          <w:b/>
        </w:rPr>
      </w:pPr>
    </w:p>
    <w:p w14:paraId="0E47A55E" w14:textId="47E64402" w:rsidR="00A447C4" w:rsidRPr="007308B1" w:rsidRDefault="00A447C4">
      <w:pPr>
        <w:widowControl/>
        <w:spacing w:after="160" w:line="259" w:lineRule="auto"/>
        <w:rPr>
          <w:rFonts w:ascii="Times New Roman" w:eastAsiaTheme="minorEastAsia" w:hAnsi="Times New Roman" w:cs="Times New Roman"/>
          <w:color w:val="000000"/>
          <w:sz w:val="22"/>
        </w:rPr>
      </w:pPr>
      <w:r w:rsidRPr="007308B1">
        <w:rPr>
          <w:rFonts w:eastAsiaTheme="minorEastAsia"/>
        </w:rPr>
        <w:br w:type="page"/>
      </w:r>
    </w:p>
    <w:p w14:paraId="67CBD22C" w14:textId="77777777" w:rsidR="00A447C4" w:rsidRPr="007308B1" w:rsidRDefault="00A447C4" w:rsidP="002D3850">
      <w:pPr>
        <w:pStyle w:val="a5"/>
        <w:spacing w:line="276" w:lineRule="auto"/>
        <w:ind w:right="0"/>
        <w:rPr>
          <w:rFonts w:eastAsiaTheme="minorEastAsia"/>
        </w:rPr>
      </w:pPr>
    </w:p>
    <w:tbl>
      <w:tblPr>
        <w:tblW w:w="0" w:type="auto"/>
        <w:tblBorders>
          <w:top w:val="double" w:sz="4" w:space="0" w:color="auto"/>
          <w:bottom w:val="single" w:sz="2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3544"/>
        <w:gridCol w:w="2197"/>
        <w:gridCol w:w="2197"/>
        <w:gridCol w:w="1088"/>
      </w:tblGrid>
      <w:tr w:rsidR="0049655B" w:rsidRPr="007308B1" w14:paraId="4131BE43" w14:textId="77777777" w:rsidTr="002D3850">
        <w:trPr>
          <w:trHeight w:val="334"/>
        </w:trPr>
        <w:tc>
          <w:tcPr>
            <w:tcW w:w="9026" w:type="dxa"/>
            <w:gridSpan w:val="4"/>
            <w:tcBorders>
              <w:top w:val="nil"/>
              <w:bottom w:val="single" w:sz="4" w:space="0" w:color="auto"/>
            </w:tcBorders>
          </w:tcPr>
          <w:p w14:paraId="4FB3D651" w14:textId="2C5C9594" w:rsidR="0049655B" w:rsidRPr="007308B1" w:rsidRDefault="0049655B" w:rsidP="002D3850">
            <w:pPr>
              <w:pStyle w:val="a5"/>
              <w:spacing w:line="276" w:lineRule="auto"/>
              <w:ind w:right="0"/>
              <w:rPr>
                <w:i/>
              </w:rPr>
            </w:pPr>
            <w:r w:rsidRPr="007308B1">
              <w:t>Supplementary Table 2. General characteristics of the study participants with chronic diseases according to medication adherence with gender stratification.</w:t>
            </w:r>
          </w:p>
        </w:tc>
      </w:tr>
      <w:tr w:rsidR="0049655B" w:rsidRPr="007308B1" w14:paraId="1A1EB738" w14:textId="77777777" w:rsidTr="002D3850">
        <w:trPr>
          <w:trHeight w:val="334"/>
        </w:trPr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5CEC34" w14:textId="77777777" w:rsidR="0049655B" w:rsidRPr="007308B1" w:rsidRDefault="0049655B" w:rsidP="002D3850">
            <w:pPr>
              <w:pStyle w:val="a5"/>
              <w:spacing w:line="276" w:lineRule="auto"/>
              <w:ind w:right="0"/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8C0B" w14:textId="77777777" w:rsidR="0049655B" w:rsidRPr="007308B1" w:rsidRDefault="0049655B" w:rsidP="002D3850">
            <w:pPr>
              <w:pStyle w:val="a5"/>
              <w:spacing w:line="240" w:lineRule="auto"/>
              <w:ind w:right="0"/>
              <w:jc w:val="center"/>
            </w:pPr>
            <w:r w:rsidRPr="007308B1">
              <w:t>Medication adherence, person-year (% of row)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77573" w14:textId="77777777" w:rsidR="0049655B" w:rsidRPr="007308B1" w:rsidRDefault="0049655B" w:rsidP="002D3850">
            <w:pPr>
              <w:pStyle w:val="a5"/>
              <w:spacing w:line="276" w:lineRule="auto"/>
              <w:ind w:right="0"/>
              <w:jc w:val="center"/>
              <w:rPr>
                <w:i/>
              </w:rPr>
            </w:pPr>
            <w:r w:rsidRPr="007308B1">
              <w:rPr>
                <w:i/>
              </w:rPr>
              <w:t>P</w:t>
            </w:r>
            <w:r w:rsidRPr="007308B1">
              <w:t>-value</w:t>
            </w:r>
          </w:p>
        </w:tc>
      </w:tr>
      <w:tr w:rsidR="0049655B" w:rsidRPr="007308B1" w14:paraId="50C364DE" w14:textId="77777777" w:rsidTr="002D3850">
        <w:trPr>
          <w:trHeight w:val="51"/>
        </w:trPr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</w:tcPr>
          <w:p w14:paraId="27679811" w14:textId="77777777" w:rsidR="0049655B" w:rsidRPr="007308B1" w:rsidRDefault="0049655B" w:rsidP="002D3850"/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D21B" w14:textId="77777777" w:rsidR="0049655B" w:rsidRPr="007308B1" w:rsidRDefault="0049655B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Good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17E5" w14:textId="77777777" w:rsidR="0049655B" w:rsidRPr="007308B1" w:rsidRDefault="0049655B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Poor</w:t>
            </w:r>
          </w:p>
        </w:tc>
        <w:tc>
          <w:tcPr>
            <w:tcW w:w="1088" w:type="dxa"/>
            <w:vMerge/>
            <w:tcBorders>
              <w:top w:val="nil"/>
              <w:bottom w:val="single" w:sz="4" w:space="0" w:color="auto"/>
            </w:tcBorders>
          </w:tcPr>
          <w:p w14:paraId="4E19EC28" w14:textId="77777777" w:rsidR="0049655B" w:rsidRPr="007308B1" w:rsidRDefault="0049655B" w:rsidP="002D3850"/>
        </w:tc>
      </w:tr>
      <w:tr w:rsidR="00560EA1" w:rsidRPr="007308B1" w14:paraId="155DDE52" w14:textId="77777777" w:rsidTr="002D3850">
        <w:trPr>
          <w:trHeight w:val="332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73018990" w14:textId="3C7C5AB6" w:rsidR="00560EA1" w:rsidRPr="007308B1" w:rsidRDefault="00560EA1" w:rsidP="002D3850">
            <w:pPr>
              <w:pStyle w:val="a5"/>
              <w:spacing w:line="276" w:lineRule="auto"/>
              <w:ind w:right="0"/>
            </w:pPr>
            <w:r w:rsidRPr="007308B1">
              <w:t xml:space="preserve">Men 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3C78207E" w14:textId="29BC0700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3,032 (67.3)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67835E3C" w14:textId="23BB1639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,476 (32.7)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29451804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73424509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23B6E8A" w14:textId="7777777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>Age (years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14FA1E4" w14:textId="59B105DC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7027D9E" w14:textId="68B743CD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7549B37" w14:textId="1CB3F638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0</w:t>
            </w:r>
            <w:r w:rsidRPr="007308B1">
              <w:rPr>
                <w:rFonts w:eastAsiaTheme="minorEastAsia"/>
              </w:rPr>
              <w:t>.0016</w:t>
            </w:r>
          </w:p>
        </w:tc>
      </w:tr>
      <w:tr w:rsidR="00560EA1" w:rsidRPr="007308B1" w14:paraId="73AFA267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05F70FD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≤ 40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995371C" w14:textId="0A4D81BB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99 (61.1)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5C6FED89" w14:textId="73F21C53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90 (38.9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88221E3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0813820E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F631B8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41–60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1571CA98" w14:textId="4FFE9138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572 (67.1)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975F306" w14:textId="2D5E173E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7</w:t>
            </w:r>
            <w:r w:rsidRPr="007308B1">
              <w:rPr>
                <w:rFonts w:eastAsiaTheme="minorEastAsia"/>
              </w:rPr>
              <w:t>71 (32.9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712B2CA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3AB29053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F70F780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&gt; 60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791DFFC" w14:textId="0AB968DC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1,61 (69.3)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24AC387" w14:textId="777CE286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5</w:t>
            </w:r>
            <w:r w:rsidRPr="007308B1">
              <w:rPr>
                <w:rFonts w:eastAsiaTheme="minorEastAsia"/>
              </w:rPr>
              <w:t>15 (30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426275F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17EEE99D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F57A4A1" w14:textId="7777777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Educational status 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3DDB7C6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1BE02A5B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7FA7DE1" w14:textId="43E4636B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0.0677</w:t>
            </w:r>
          </w:p>
        </w:tc>
      </w:tr>
      <w:tr w:rsidR="00560EA1" w:rsidRPr="007308B1" w14:paraId="70764A3D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384DBC4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Middle school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D9A8B7E" w14:textId="75FCBCE6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,001 (68.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CE64374" w14:textId="2523B12B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460 (31.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F0EC8A1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7F2B40B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50B0099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High School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46A1B0D" w14:textId="6C17F5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,083 (67.9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59CB797" w14:textId="092166D3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513 (32.1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1462522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3591D260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4F1F140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College or higher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2DB7854" w14:textId="493A6B8A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948 (65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8A3F313" w14:textId="5AF4D27D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503 (34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D99D1E1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79D4DF11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4083CB" w14:textId="7777777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Household income level 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5AC24BD2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AE39D44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E79C5FD" w14:textId="406E77E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0.0402</w:t>
            </w:r>
          </w:p>
        </w:tc>
      </w:tr>
      <w:tr w:rsidR="00560EA1" w:rsidRPr="007308B1" w14:paraId="06B3B669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67E9A17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1</w:t>
            </w:r>
            <w:r w:rsidRPr="007308B1">
              <w:rPr>
                <w:vertAlign w:val="superscript"/>
              </w:rPr>
              <w:t>st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6C7A337" w14:textId="5F40494B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23 (61.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3CD5137" w14:textId="114CE9C4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77 (38.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3D9DEA6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372C055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7699BEF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2</w:t>
            </w:r>
            <w:r w:rsidRPr="007308B1">
              <w:rPr>
                <w:vertAlign w:val="superscript"/>
              </w:rPr>
              <w:t>nd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06D22D4" w14:textId="37C8D8DC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548 (64.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5DE0E70" w14:textId="4F1E1128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300 (35.4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7CA5D2C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D8EEF98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4496A45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3</w:t>
            </w:r>
            <w:r w:rsidRPr="007308B1">
              <w:rPr>
                <w:vertAlign w:val="superscript"/>
              </w:rPr>
              <w:t>rd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18170E2" w14:textId="35124885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812 (68.0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DD451FC" w14:textId="2F04FECC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382 (32.0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32D29AC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27304FD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F8A8C1C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4</w:t>
            </w:r>
            <w:r w:rsidRPr="007308B1">
              <w:rPr>
                <w:vertAlign w:val="superscript"/>
              </w:rPr>
              <w:t>th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9B4868E" w14:textId="19934DBA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783 (68.9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D9AC8FC" w14:textId="74521A4F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353 (31.1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934BBD3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3C1DDD3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3747F4C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5</w:t>
            </w:r>
            <w:r w:rsidRPr="007308B1">
              <w:rPr>
                <w:vertAlign w:val="superscript"/>
              </w:rPr>
              <w:t>th</w:t>
            </w:r>
            <w:r w:rsidRPr="007308B1">
              <w:t xml:space="preserve"> quintile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CBD8EF5" w14:textId="43D0FA12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766 (67.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F224C9C" w14:textId="0D98FC03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364 (32.2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D5F63E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2E57894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0BD0DE7" w14:textId="7777777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Occupational classification 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3451B3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D30E417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8D92515" w14:textId="4EAEBED8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0.</w:t>
            </w:r>
            <w:r w:rsidR="002D3850" w:rsidRPr="007308B1">
              <w:t>1211</w:t>
            </w:r>
          </w:p>
        </w:tc>
      </w:tr>
      <w:tr w:rsidR="00560EA1" w:rsidRPr="007308B1" w14:paraId="2BC12B00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F3B018C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 xml:space="preserve">Office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37869A1" w14:textId="6E3D9EFF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878</w:t>
            </w:r>
            <w:r w:rsidR="00560EA1" w:rsidRPr="007308B1">
              <w:t xml:space="preserve"> (6</w:t>
            </w:r>
            <w:r w:rsidRPr="007308B1">
              <w:t>6.0</w:t>
            </w:r>
            <w:r w:rsidR="00560EA1" w:rsidRPr="007308B1">
              <w:t>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D791D27" w14:textId="0CCE9CB5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452</w:t>
            </w:r>
            <w:r w:rsidR="00560EA1" w:rsidRPr="007308B1">
              <w:t xml:space="preserve"> (3</w:t>
            </w:r>
            <w:r w:rsidRPr="007308B1">
              <w:t>4.0</w:t>
            </w:r>
            <w:r w:rsidR="00560EA1" w:rsidRPr="007308B1">
              <w:t>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4D229B5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37545031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C9B625D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Service and sale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502117C" w14:textId="79A85011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63</w:t>
            </w:r>
            <w:r w:rsidR="00560EA1" w:rsidRPr="007308B1">
              <w:t xml:space="preserve"> (6</w:t>
            </w:r>
            <w:r w:rsidRPr="007308B1">
              <w:t>3.7</w:t>
            </w:r>
            <w:r w:rsidR="00560EA1" w:rsidRPr="007308B1">
              <w:t>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B6592F7" w14:textId="244B3CC2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93</w:t>
            </w:r>
            <w:r w:rsidR="00560EA1" w:rsidRPr="007308B1">
              <w:t xml:space="preserve"> (3</w:t>
            </w:r>
            <w:r w:rsidRPr="007308B1">
              <w:t>6.3</w:t>
            </w:r>
            <w:r w:rsidR="00560EA1" w:rsidRPr="007308B1">
              <w:t>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645766A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0E2C8AAF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89536C7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Agriculture, forestry, and fishing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F67A8CB" w14:textId="23371CD2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76</w:t>
            </w:r>
            <w:r w:rsidR="00560EA1" w:rsidRPr="007308B1">
              <w:t xml:space="preserve"> (6</w:t>
            </w:r>
            <w:r w:rsidRPr="007308B1">
              <w:t>8.5</w:t>
            </w:r>
            <w:r w:rsidR="00560EA1" w:rsidRPr="007308B1">
              <w:t>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6C332D6" w14:textId="4CE6FD89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35</w:t>
            </w:r>
            <w:r w:rsidR="00560EA1" w:rsidRPr="007308B1">
              <w:t xml:space="preserve"> (3</w:t>
            </w:r>
            <w:r w:rsidRPr="007308B1">
              <w:t>1.5</w:t>
            </w:r>
            <w:r w:rsidR="00560EA1" w:rsidRPr="007308B1">
              <w:t>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A2EDB4F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1EEA9EF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DD11724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 xml:space="preserve">Manual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87DA345" w14:textId="1A729CCA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,915</w:t>
            </w:r>
            <w:r w:rsidR="00560EA1" w:rsidRPr="007308B1">
              <w:t xml:space="preserve"> (</w:t>
            </w:r>
            <w:r w:rsidRPr="007308B1">
              <w:t>68.1</w:t>
            </w:r>
            <w:r w:rsidR="00560EA1" w:rsidRPr="007308B1">
              <w:t>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6ED84C0" w14:textId="2BCBF705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89</w:t>
            </w:r>
            <w:r w:rsidR="002D3850" w:rsidRPr="007308B1">
              <w:t>6</w:t>
            </w:r>
            <w:r w:rsidRPr="007308B1">
              <w:t xml:space="preserve"> (</w:t>
            </w:r>
            <w:r w:rsidR="002D3850" w:rsidRPr="007308B1">
              <w:t>31.9</w:t>
            </w:r>
            <w:r w:rsidRPr="007308B1">
              <w:t>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81C8447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462757E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BFA2132" w14:textId="7777777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Working schedule 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8EE25C3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132BA95F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78A63F9" w14:textId="045B75CF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0.0</w:t>
            </w:r>
            <w:r w:rsidR="002D3850" w:rsidRPr="007308B1">
              <w:t>272</w:t>
            </w:r>
          </w:p>
        </w:tc>
      </w:tr>
      <w:tr w:rsidR="00560EA1" w:rsidRPr="007308B1" w14:paraId="59CF5E84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04253FD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Daytime-fixed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08A1B09" w14:textId="4FF2D13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2,566 (67.9)</w:t>
            </w:r>
            <w:r w:rsidR="00560EA1" w:rsidRPr="007308B1">
              <w:t xml:space="preserve">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D3BD201" w14:textId="616B1168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1,211</w:t>
            </w:r>
            <w:r w:rsidR="00560EA1" w:rsidRPr="007308B1">
              <w:t xml:space="preserve"> (</w:t>
            </w:r>
            <w:r w:rsidRPr="007308B1">
              <w:t>31.1</w:t>
            </w:r>
            <w:r w:rsidR="00560EA1" w:rsidRPr="007308B1">
              <w:t>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62F8F08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38BA4576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0369D030" w14:textId="7777777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 xml:space="preserve">Shift 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vAlign w:val="center"/>
          </w:tcPr>
          <w:p w14:paraId="62A69E03" w14:textId="6A18144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466</w:t>
            </w:r>
            <w:r w:rsidR="00560EA1" w:rsidRPr="007308B1">
              <w:t xml:space="preserve"> (</w:t>
            </w:r>
            <w:r w:rsidRPr="007308B1">
              <w:t>63.7</w:t>
            </w:r>
            <w:r w:rsidR="00560EA1" w:rsidRPr="007308B1">
              <w:t>)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vAlign w:val="center"/>
          </w:tcPr>
          <w:p w14:paraId="2D08D147" w14:textId="1EFD592C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265</w:t>
            </w:r>
            <w:r w:rsidR="00560EA1" w:rsidRPr="007308B1">
              <w:t xml:space="preserve"> (36.</w:t>
            </w:r>
            <w:r w:rsidRPr="007308B1">
              <w:t>3</w:t>
            </w:r>
            <w:r w:rsidR="00560EA1" w:rsidRPr="007308B1">
              <w:t>)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32684E58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183E22AF" w14:textId="77777777" w:rsidTr="002D3850">
        <w:trPr>
          <w:trHeight w:val="332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35036F1D" w14:textId="2C77DD4C" w:rsidR="00560EA1" w:rsidRPr="007308B1" w:rsidRDefault="00560EA1" w:rsidP="002D3850">
            <w:pPr>
              <w:pStyle w:val="a5"/>
              <w:spacing w:line="276" w:lineRule="auto"/>
              <w:ind w:right="0"/>
            </w:pPr>
            <w:r w:rsidRPr="007308B1">
              <w:t xml:space="preserve">Women 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5FCA7E08" w14:textId="52991B34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4,510 (64.9)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7651D238" w14:textId="56B56C50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t>2,442 (35.1)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3BFA9BF7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0027F086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2C53FC9" w14:textId="7577F91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>Age (years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42CBBF1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332CFB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F566330" w14:textId="4F3202A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&lt;</w:t>
            </w:r>
            <w:r w:rsidRPr="007308B1">
              <w:rPr>
                <w:rFonts w:eastAsiaTheme="minorEastAsia"/>
              </w:rPr>
              <w:t>0.0001</w:t>
            </w:r>
          </w:p>
        </w:tc>
      </w:tr>
      <w:tr w:rsidR="00560EA1" w:rsidRPr="007308B1" w14:paraId="09E6CC6A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742EE1E" w14:textId="169BEE8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≤ 40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DB5B988" w14:textId="45053831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72 (54.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F9B8D4D" w14:textId="2AB4E70A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25 (45.3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D88886E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2F972E8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63CB9EC" w14:textId="771A7E9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41–60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2B59483" w14:textId="0127ABA4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,004 (64.1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B0F3024" w14:textId="55DFF346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124 (35.9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0B6CB03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11E65E7D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5E17F75" w14:textId="4E7766FB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&gt; 60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6E39A19" w14:textId="59B05946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,234 (67.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49B8ED2" w14:textId="25D2D503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093 (32.8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EC2CAAE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62615E49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DC39CD4" w14:textId="55B69C66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Educational status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4644C6D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6D4E283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002B186" w14:textId="4AA1D7D4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&lt;</w:t>
            </w:r>
            <w:r w:rsidRPr="007308B1">
              <w:rPr>
                <w:rFonts w:eastAsiaTheme="minorEastAsia"/>
              </w:rPr>
              <w:t>0.0001</w:t>
            </w:r>
          </w:p>
        </w:tc>
      </w:tr>
      <w:tr w:rsidR="00560EA1" w:rsidRPr="007308B1" w14:paraId="4BD4FFC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C6AF2FB" w14:textId="599AE080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Middle school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DF86691" w14:textId="010D1D59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3</w:t>
            </w:r>
            <w:r w:rsidRPr="007308B1">
              <w:rPr>
                <w:rFonts w:eastAsiaTheme="minorEastAsia"/>
              </w:rPr>
              <w:t>,105 (66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D83AB47" w14:textId="719BBD86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577 (33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F4EC47F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41738925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5660FC6" w14:textId="25A37A79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High School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777F086" w14:textId="242E9A18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,0</w:t>
            </w:r>
            <w:r w:rsidRPr="007308B1">
              <w:rPr>
                <w:rFonts w:eastAsiaTheme="minorEastAsia"/>
              </w:rPr>
              <w:t>09 (63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F533D77" w14:textId="36018B11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5</w:t>
            </w:r>
            <w:r w:rsidRPr="007308B1">
              <w:rPr>
                <w:rFonts w:eastAsiaTheme="minorEastAsia"/>
              </w:rPr>
              <w:t>84 (36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769D094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29F6B28F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8611FF2" w14:textId="0B9E43FC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College or higher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1132FAE" w14:textId="4432974C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3</w:t>
            </w:r>
            <w:r w:rsidRPr="007308B1">
              <w:rPr>
                <w:rFonts w:eastAsiaTheme="minorEastAsia"/>
              </w:rPr>
              <w:t>96 (58.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818D27F" w14:textId="2A178E40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81 (41.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B501306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1F8FC9FD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82CE892" w14:textId="51A2CDB9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Household income level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DE313F6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B81A60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7CA1B8C" w14:textId="58AAAF64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0</w:t>
            </w:r>
            <w:r w:rsidRPr="007308B1">
              <w:rPr>
                <w:rFonts w:eastAsiaTheme="minorEastAsia"/>
              </w:rPr>
              <w:t>.0289</w:t>
            </w:r>
          </w:p>
        </w:tc>
      </w:tr>
      <w:tr w:rsidR="00560EA1" w:rsidRPr="007308B1" w14:paraId="599931A6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A44B9C3" w14:textId="6DBB0E5E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1</w:t>
            </w:r>
            <w:r w:rsidRPr="007308B1">
              <w:rPr>
                <w:vertAlign w:val="superscript"/>
              </w:rPr>
              <w:t>st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9975949" w14:textId="4F5B44E8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014 (66.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E49317D" w14:textId="76D60749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5</w:t>
            </w:r>
            <w:r w:rsidRPr="007308B1">
              <w:rPr>
                <w:rFonts w:eastAsiaTheme="minorEastAsia"/>
              </w:rPr>
              <w:t>03 (33.2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8FC7ECD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56E9B58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5128977" w14:textId="3C231606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2</w:t>
            </w:r>
            <w:r w:rsidRPr="007308B1">
              <w:rPr>
                <w:vertAlign w:val="superscript"/>
              </w:rPr>
              <w:t>nd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330841B" w14:textId="131478DB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202 (64.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748CC89" w14:textId="3FA704A7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6</w:t>
            </w:r>
            <w:r w:rsidRPr="007308B1">
              <w:rPr>
                <w:rFonts w:eastAsiaTheme="minorEastAsia"/>
              </w:rPr>
              <w:t>61 (35.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EDB7D9C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475D0CA1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F4A585D" w14:textId="2910B0FC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3</w:t>
            </w:r>
            <w:r w:rsidRPr="007308B1">
              <w:rPr>
                <w:vertAlign w:val="superscript"/>
              </w:rPr>
              <w:t>rd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22C8FA6" w14:textId="1DF37A2B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9</w:t>
            </w:r>
            <w:r w:rsidRPr="007308B1">
              <w:rPr>
                <w:rFonts w:eastAsiaTheme="minorEastAsia"/>
              </w:rPr>
              <w:t>14 (66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28F9F0E" w14:textId="7B0030B4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4</w:t>
            </w:r>
            <w:r w:rsidRPr="007308B1">
              <w:rPr>
                <w:rFonts w:eastAsiaTheme="minorEastAsia"/>
              </w:rPr>
              <w:t>64 (33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AD5CE6E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06F154B7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7BA5EF1" w14:textId="00626DFF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lastRenderedPageBreak/>
              <w:t>4</w:t>
            </w:r>
            <w:r w:rsidRPr="007308B1">
              <w:rPr>
                <w:vertAlign w:val="superscript"/>
              </w:rPr>
              <w:t>th</w:t>
            </w:r>
            <w:r w:rsidRPr="007308B1">
              <w:t xml:space="preserve"> quintil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3D93751" w14:textId="54BC04C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7</w:t>
            </w:r>
            <w:r w:rsidRPr="007308B1">
              <w:rPr>
                <w:rFonts w:eastAsiaTheme="minorEastAsia"/>
              </w:rPr>
              <w:t>29 (63.0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F2BEA40" w14:textId="66D082CA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4</w:t>
            </w:r>
            <w:r w:rsidRPr="007308B1">
              <w:rPr>
                <w:rFonts w:eastAsiaTheme="minorEastAsia"/>
              </w:rPr>
              <w:t>28 (37.0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2C6928F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6BB5365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34B9F02" w14:textId="5B2276D3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5</w:t>
            </w:r>
            <w:r w:rsidRPr="007308B1">
              <w:rPr>
                <w:vertAlign w:val="superscript"/>
              </w:rPr>
              <w:t>th</w:t>
            </w:r>
            <w:r w:rsidRPr="007308B1">
              <w:t xml:space="preserve"> quintile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7200836" w14:textId="49410143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6</w:t>
            </w:r>
            <w:r w:rsidRPr="007308B1">
              <w:rPr>
                <w:rFonts w:eastAsiaTheme="minorEastAsia"/>
              </w:rPr>
              <w:t>51 (62.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2E7DC74" w14:textId="593885DE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3</w:t>
            </w:r>
            <w:r w:rsidRPr="007308B1">
              <w:rPr>
                <w:rFonts w:eastAsiaTheme="minorEastAsia"/>
              </w:rPr>
              <w:t>86 (37.2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4012A0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3EF04B93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1F36B13" w14:textId="5435566B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Occupational classification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25F70ED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27BF056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7C014F2" w14:textId="64550974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0</w:t>
            </w:r>
            <w:r w:rsidRPr="007308B1">
              <w:rPr>
                <w:rFonts w:eastAsiaTheme="minorEastAsia"/>
              </w:rPr>
              <w:t>.7846</w:t>
            </w:r>
          </w:p>
        </w:tc>
      </w:tr>
      <w:tr w:rsidR="00560EA1" w:rsidRPr="007308B1" w14:paraId="65A0D45F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3902111" w14:textId="1D411FF7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 xml:space="preserve">Office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B515AC5" w14:textId="2E4AAFE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5</w:t>
            </w:r>
            <w:r w:rsidRPr="007308B1">
              <w:rPr>
                <w:rFonts w:eastAsiaTheme="minorEastAsia"/>
              </w:rPr>
              <w:t>08 (61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B14305A" w14:textId="6302DE02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3</w:t>
            </w:r>
            <w:r w:rsidRPr="007308B1">
              <w:rPr>
                <w:rFonts w:eastAsiaTheme="minorEastAsia"/>
              </w:rPr>
              <w:t>20 (38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08FBF0B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083EAC2F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600365F" w14:textId="6673F915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Service and sale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132D000" w14:textId="024BF117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</w:pPr>
            <w:r w:rsidRPr="007308B1">
              <w:rPr>
                <w:rFonts w:eastAsiaTheme="minorEastAsia"/>
              </w:rPr>
              <w:t>994 (65.0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56262A6" w14:textId="1239FF10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5</w:t>
            </w:r>
            <w:r w:rsidRPr="007308B1">
              <w:rPr>
                <w:rFonts w:eastAsiaTheme="minorEastAsia"/>
              </w:rPr>
              <w:t>36 (35.0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A6F3B32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5E511C3D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7603155" w14:textId="0A2776DF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Agriculture, forestry, and fishing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05174CD" w14:textId="75633008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368 (69.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FFABE07" w14:textId="580D782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5</w:t>
            </w:r>
            <w:r w:rsidRPr="007308B1">
              <w:rPr>
                <w:rFonts w:eastAsiaTheme="minorEastAsia"/>
              </w:rPr>
              <w:t>93 (30.2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158FF9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21A22844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8B543B3" w14:textId="2707ED21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 xml:space="preserve">Manual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CF30751" w14:textId="5B209593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,640 (62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26C675F" w14:textId="18306C1C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9</w:t>
            </w:r>
            <w:r w:rsidRPr="007308B1">
              <w:rPr>
                <w:rFonts w:eastAsiaTheme="minorEastAsia"/>
              </w:rPr>
              <w:t>93 (37.7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3C68325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46447C7B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4EF7C10" w14:textId="7620D397" w:rsidR="00560EA1" w:rsidRPr="007308B1" w:rsidRDefault="00560EA1" w:rsidP="002D3850">
            <w:pPr>
              <w:pStyle w:val="a5"/>
              <w:spacing w:line="276" w:lineRule="auto"/>
              <w:ind w:right="0" w:firstLineChars="50" w:firstLine="110"/>
            </w:pPr>
            <w:r w:rsidRPr="007308B1">
              <w:t xml:space="preserve">Working schedule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27756F7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75023D0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87AB37C" w14:textId="6F1521F0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0</w:t>
            </w:r>
            <w:r w:rsidRPr="007308B1">
              <w:rPr>
                <w:rFonts w:eastAsiaTheme="minorEastAsia"/>
              </w:rPr>
              <w:t>.4680</w:t>
            </w:r>
          </w:p>
        </w:tc>
      </w:tr>
      <w:tr w:rsidR="00560EA1" w:rsidRPr="007308B1" w14:paraId="57C0CBEC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C684BC1" w14:textId="6462486E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>Daytime-fixed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82F197B" w14:textId="3F17DF22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4</w:t>
            </w:r>
            <w:r w:rsidRPr="007308B1">
              <w:rPr>
                <w:rFonts w:eastAsiaTheme="minorEastAsia"/>
              </w:rPr>
              <w:t>,263 (65.0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1F172E1" w14:textId="5E7B9440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,298 (35.0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6D0EA7E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680CB67B" w14:textId="77777777" w:rsidTr="002D3850">
        <w:trPr>
          <w:trHeight w:val="33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A5C0902" w14:textId="2981987A" w:rsidR="00560EA1" w:rsidRPr="007308B1" w:rsidRDefault="00560EA1" w:rsidP="002D3850">
            <w:pPr>
              <w:pStyle w:val="a5"/>
              <w:spacing w:line="276" w:lineRule="auto"/>
              <w:ind w:right="0" w:firstLine="220"/>
            </w:pPr>
            <w:r w:rsidRPr="007308B1">
              <w:t xml:space="preserve">Shift 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7D25742" w14:textId="1134F83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2</w:t>
            </w:r>
            <w:r w:rsidRPr="007308B1">
              <w:rPr>
                <w:rFonts w:eastAsiaTheme="minorEastAsia"/>
              </w:rPr>
              <w:t>47 (63.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B6A6E65" w14:textId="4EB7B86D" w:rsidR="00560EA1" w:rsidRPr="007308B1" w:rsidRDefault="002D3850" w:rsidP="002D3850">
            <w:pPr>
              <w:pStyle w:val="a5"/>
              <w:spacing w:line="276" w:lineRule="auto"/>
              <w:ind w:right="0"/>
              <w:jc w:val="center"/>
              <w:rPr>
                <w:rFonts w:eastAsiaTheme="minorEastAsia"/>
              </w:rPr>
            </w:pPr>
            <w:r w:rsidRPr="007308B1">
              <w:rPr>
                <w:rFonts w:eastAsiaTheme="minorEastAsia" w:hint="eastAsia"/>
              </w:rPr>
              <w:t>1</w:t>
            </w:r>
            <w:r w:rsidRPr="007308B1">
              <w:rPr>
                <w:rFonts w:eastAsiaTheme="minorEastAsia"/>
              </w:rPr>
              <w:t>44 (36.8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D19F659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  <w:tr w:rsidR="00560EA1" w:rsidRPr="007308B1" w14:paraId="05A0DD73" w14:textId="77777777" w:rsidTr="002D3850">
        <w:trPr>
          <w:trHeight w:val="334"/>
        </w:trPr>
        <w:tc>
          <w:tcPr>
            <w:tcW w:w="9026" w:type="dxa"/>
            <w:gridSpan w:val="4"/>
            <w:tcBorders>
              <w:top w:val="single" w:sz="4" w:space="0" w:color="auto"/>
              <w:bottom w:val="nil"/>
            </w:tcBorders>
          </w:tcPr>
          <w:p w14:paraId="5D078C5E" w14:textId="77777777" w:rsidR="00560EA1" w:rsidRPr="007308B1" w:rsidRDefault="00560EA1" w:rsidP="002D3850">
            <w:pPr>
              <w:pStyle w:val="a5"/>
              <w:spacing w:line="276" w:lineRule="auto"/>
              <w:ind w:right="0"/>
              <w:jc w:val="center"/>
            </w:pPr>
          </w:p>
        </w:tc>
      </w:tr>
    </w:tbl>
    <w:p w14:paraId="78682DD9" w14:textId="607A1B70" w:rsidR="002D3850" w:rsidRPr="007308B1" w:rsidRDefault="002D3850"/>
    <w:p w14:paraId="477B8130" w14:textId="77777777" w:rsidR="002D3850" w:rsidRPr="007308B1" w:rsidRDefault="002D3850">
      <w:pPr>
        <w:widowControl/>
        <w:spacing w:after="160" w:line="259" w:lineRule="auto"/>
      </w:pPr>
      <w:r w:rsidRPr="007308B1">
        <w:br w:type="page"/>
      </w:r>
    </w:p>
    <w:tbl>
      <w:tblPr>
        <w:tblpPr w:leftFromText="142" w:rightFromText="142" w:vertAnchor="text" w:horzAnchor="margin" w:tblpY="331"/>
        <w:tblW w:w="0" w:type="auto"/>
        <w:tblBorders>
          <w:top w:val="double" w:sz="4" w:space="0" w:color="auto"/>
          <w:bottom w:val="single" w:sz="2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2129"/>
        <w:gridCol w:w="6845"/>
      </w:tblGrid>
      <w:tr w:rsidR="002D3850" w:rsidRPr="007308B1" w14:paraId="76C6CE04" w14:textId="77777777" w:rsidTr="0018415C">
        <w:trPr>
          <w:trHeight w:val="334"/>
        </w:trPr>
        <w:tc>
          <w:tcPr>
            <w:tcW w:w="8974" w:type="dxa"/>
            <w:gridSpan w:val="2"/>
            <w:tcBorders>
              <w:top w:val="nil"/>
              <w:bottom w:val="single" w:sz="4" w:space="0" w:color="auto"/>
            </w:tcBorders>
          </w:tcPr>
          <w:p w14:paraId="6817DEAF" w14:textId="1CB325FF" w:rsidR="002D3850" w:rsidRPr="007308B1" w:rsidRDefault="00A447C4" w:rsidP="0018415C">
            <w:pPr>
              <w:pStyle w:val="a5"/>
              <w:spacing w:line="276" w:lineRule="auto"/>
              <w:ind w:right="0"/>
              <w:rPr>
                <w:i/>
                <w:color w:val="auto"/>
              </w:rPr>
            </w:pPr>
            <w:r w:rsidRPr="007308B1">
              <w:rPr>
                <w:color w:val="auto"/>
              </w:rPr>
              <w:lastRenderedPageBreak/>
              <w:t xml:space="preserve">Supplementary </w:t>
            </w:r>
            <w:r w:rsidR="002D3850" w:rsidRPr="007308B1">
              <w:rPr>
                <w:color w:val="auto"/>
              </w:rPr>
              <w:t xml:space="preserve">Table </w:t>
            </w:r>
            <w:r w:rsidRPr="007308B1">
              <w:rPr>
                <w:color w:val="auto"/>
              </w:rPr>
              <w:t>3</w:t>
            </w:r>
            <w:r w:rsidR="002D3850" w:rsidRPr="007308B1">
              <w:rPr>
                <w:color w:val="auto"/>
              </w:rPr>
              <w:t>. Results of a generalized estimating equation analyzing the risk of poor medication adherence</w:t>
            </w:r>
            <w:r w:rsidRPr="007308B1">
              <w:rPr>
                <w:color w:val="auto"/>
              </w:rPr>
              <w:t xml:space="preserve"> according to working schedule with gender stratification. </w:t>
            </w:r>
            <w:r w:rsidR="002D3850" w:rsidRPr="007308B1">
              <w:rPr>
                <w:color w:val="auto"/>
              </w:rPr>
              <w:t xml:space="preserve"> </w:t>
            </w:r>
          </w:p>
        </w:tc>
      </w:tr>
      <w:tr w:rsidR="00A447C4" w:rsidRPr="007308B1" w14:paraId="45DE8597" w14:textId="77777777" w:rsidTr="00A447C4">
        <w:trPr>
          <w:trHeight w:val="255"/>
        </w:trPr>
        <w:tc>
          <w:tcPr>
            <w:tcW w:w="2129" w:type="dxa"/>
            <w:tcBorders>
              <w:top w:val="single" w:sz="4" w:space="0" w:color="auto"/>
            </w:tcBorders>
          </w:tcPr>
          <w:p w14:paraId="43DA659D" w14:textId="77777777" w:rsidR="00A447C4" w:rsidRPr="007308B1" w:rsidRDefault="00A447C4" w:rsidP="0018415C">
            <w:pPr>
              <w:pStyle w:val="a5"/>
              <w:spacing w:line="276" w:lineRule="auto"/>
              <w:ind w:right="0"/>
            </w:pPr>
          </w:p>
        </w:tc>
        <w:tc>
          <w:tcPr>
            <w:tcW w:w="6845" w:type="dxa"/>
            <w:tcBorders>
              <w:top w:val="single" w:sz="4" w:space="0" w:color="auto"/>
            </w:tcBorders>
            <w:vAlign w:val="center"/>
          </w:tcPr>
          <w:p w14:paraId="2C79231C" w14:textId="04657EC0" w:rsidR="00A447C4" w:rsidRPr="007308B1" w:rsidRDefault="00A447C4" w:rsidP="0018415C">
            <w:pPr>
              <w:pStyle w:val="a5"/>
              <w:spacing w:line="240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color w:val="auto"/>
              </w:rPr>
              <w:t>Odds ratio (95% confidence interval)</w:t>
            </w:r>
          </w:p>
        </w:tc>
      </w:tr>
      <w:tr w:rsidR="00A447C4" w:rsidRPr="007308B1" w14:paraId="39F4FA57" w14:textId="77777777" w:rsidTr="00A447C4">
        <w:trPr>
          <w:trHeight w:val="332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4B7DDAE" w14:textId="06141BF2" w:rsidR="00A447C4" w:rsidRPr="007308B1" w:rsidRDefault="00A447C4" w:rsidP="0018415C">
            <w:pPr>
              <w:pStyle w:val="a5"/>
              <w:spacing w:line="276" w:lineRule="auto"/>
              <w:ind w:right="0"/>
              <w:rPr>
                <w:color w:val="auto"/>
              </w:rPr>
            </w:pPr>
            <w:r w:rsidRPr="007308B1">
              <w:rPr>
                <w:color w:val="auto"/>
              </w:rPr>
              <w:t xml:space="preserve">Men </w:t>
            </w:r>
          </w:p>
        </w:tc>
        <w:tc>
          <w:tcPr>
            <w:tcW w:w="6845" w:type="dxa"/>
            <w:tcBorders>
              <w:top w:val="nil"/>
              <w:bottom w:val="nil"/>
            </w:tcBorders>
          </w:tcPr>
          <w:p w14:paraId="1CC01E4D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</w:p>
        </w:tc>
      </w:tr>
      <w:tr w:rsidR="00A447C4" w:rsidRPr="007308B1" w14:paraId="72EA9638" w14:textId="77777777" w:rsidTr="00A447C4">
        <w:trPr>
          <w:trHeight w:val="332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634B1B4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>Daytime-fixed</w:t>
            </w:r>
          </w:p>
        </w:tc>
        <w:tc>
          <w:tcPr>
            <w:tcW w:w="6845" w:type="dxa"/>
            <w:tcBorders>
              <w:top w:val="nil"/>
              <w:bottom w:val="nil"/>
            </w:tcBorders>
            <w:vAlign w:val="center"/>
          </w:tcPr>
          <w:p w14:paraId="2E91EE8E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b/>
                <w:color w:val="auto"/>
              </w:rPr>
            </w:pPr>
            <w:r w:rsidRPr="007308B1">
              <w:rPr>
                <w:color w:val="auto"/>
              </w:rPr>
              <w:t>Reference</w:t>
            </w:r>
          </w:p>
        </w:tc>
      </w:tr>
      <w:tr w:rsidR="00A447C4" w:rsidRPr="007308B1" w14:paraId="58678BFC" w14:textId="77777777" w:rsidTr="00A447C4">
        <w:trPr>
          <w:trHeight w:val="332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C91D8A8" w14:textId="77777777" w:rsidR="00A447C4" w:rsidRPr="007308B1" w:rsidRDefault="00A447C4" w:rsidP="0018415C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 xml:space="preserve">Shift </w:t>
            </w:r>
          </w:p>
        </w:tc>
        <w:tc>
          <w:tcPr>
            <w:tcW w:w="6845" w:type="dxa"/>
            <w:tcBorders>
              <w:top w:val="nil"/>
              <w:bottom w:val="nil"/>
            </w:tcBorders>
            <w:vAlign w:val="center"/>
          </w:tcPr>
          <w:p w14:paraId="723177AD" w14:textId="718D8FDE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color w:val="auto"/>
              </w:rPr>
              <w:t>1.27 (1.07-1.51)</w:t>
            </w:r>
          </w:p>
        </w:tc>
      </w:tr>
      <w:tr w:rsidR="00A447C4" w:rsidRPr="007308B1" w14:paraId="01A4EAE3" w14:textId="77777777" w:rsidTr="00A447C4">
        <w:trPr>
          <w:trHeight w:val="332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960ED5F" w14:textId="5028B146" w:rsidR="00A447C4" w:rsidRPr="007308B1" w:rsidRDefault="00A447C4" w:rsidP="00A447C4">
            <w:pPr>
              <w:pStyle w:val="a5"/>
              <w:spacing w:line="276" w:lineRule="auto"/>
              <w:ind w:right="0"/>
              <w:rPr>
                <w:rFonts w:eastAsiaTheme="minorEastAsia"/>
                <w:color w:val="auto"/>
              </w:rPr>
            </w:pPr>
            <w:r w:rsidRPr="007308B1">
              <w:rPr>
                <w:rFonts w:eastAsiaTheme="minorEastAsia" w:hint="eastAsia"/>
                <w:color w:val="auto"/>
              </w:rPr>
              <w:t>W</w:t>
            </w:r>
            <w:r w:rsidRPr="007308B1">
              <w:rPr>
                <w:rFonts w:eastAsiaTheme="minorEastAsia"/>
                <w:color w:val="auto"/>
              </w:rPr>
              <w:t>omen</w:t>
            </w:r>
          </w:p>
        </w:tc>
        <w:tc>
          <w:tcPr>
            <w:tcW w:w="6845" w:type="dxa"/>
            <w:tcBorders>
              <w:top w:val="nil"/>
              <w:bottom w:val="nil"/>
            </w:tcBorders>
            <w:vAlign w:val="center"/>
          </w:tcPr>
          <w:p w14:paraId="567F16EC" w14:textId="77777777" w:rsidR="00A447C4" w:rsidRPr="007308B1" w:rsidRDefault="00A447C4" w:rsidP="0018415C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</w:p>
        </w:tc>
      </w:tr>
      <w:tr w:rsidR="00A447C4" w:rsidRPr="007308B1" w14:paraId="1B7526E5" w14:textId="77777777" w:rsidTr="00A447C4">
        <w:trPr>
          <w:trHeight w:val="332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ED3AFE7" w14:textId="690173D2" w:rsidR="00A447C4" w:rsidRPr="007308B1" w:rsidRDefault="00A447C4" w:rsidP="00A447C4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>Daytime-fixed</w:t>
            </w:r>
          </w:p>
        </w:tc>
        <w:tc>
          <w:tcPr>
            <w:tcW w:w="6845" w:type="dxa"/>
            <w:tcBorders>
              <w:top w:val="nil"/>
              <w:bottom w:val="nil"/>
            </w:tcBorders>
            <w:vAlign w:val="center"/>
          </w:tcPr>
          <w:p w14:paraId="0A0FF58F" w14:textId="79C9153D" w:rsidR="00A447C4" w:rsidRPr="007308B1" w:rsidRDefault="00A447C4" w:rsidP="00A447C4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color w:val="auto"/>
              </w:rPr>
              <w:t>Reference</w:t>
            </w:r>
          </w:p>
        </w:tc>
      </w:tr>
      <w:tr w:rsidR="00A447C4" w:rsidRPr="007308B1" w14:paraId="2A284C53" w14:textId="77777777" w:rsidTr="00A447C4">
        <w:trPr>
          <w:trHeight w:val="332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861DF07" w14:textId="77C52F27" w:rsidR="00A447C4" w:rsidRPr="007308B1" w:rsidRDefault="00A447C4" w:rsidP="00A447C4">
            <w:pPr>
              <w:pStyle w:val="a5"/>
              <w:spacing w:line="276" w:lineRule="auto"/>
              <w:ind w:right="0" w:firstLine="220"/>
              <w:rPr>
                <w:color w:val="auto"/>
              </w:rPr>
            </w:pPr>
            <w:r w:rsidRPr="007308B1">
              <w:rPr>
                <w:color w:val="auto"/>
              </w:rPr>
              <w:t xml:space="preserve">Shift </w:t>
            </w:r>
          </w:p>
        </w:tc>
        <w:tc>
          <w:tcPr>
            <w:tcW w:w="6845" w:type="dxa"/>
            <w:tcBorders>
              <w:top w:val="nil"/>
              <w:bottom w:val="nil"/>
            </w:tcBorders>
            <w:vAlign w:val="center"/>
          </w:tcPr>
          <w:p w14:paraId="5DB611F4" w14:textId="1303CDAA" w:rsidR="00A447C4" w:rsidRPr="007308B1" w:rsidRDefault="00A447C4" w:rsidP="00A447C4">
            <w:pPr>
              <w:pStyle w:val="a5"/>
              <w:spacing w:line="276" w:lineRule="auto"/>
              <w:ind w:right="0"/>
              <w:jc w:val="center"/>
              <w:rPr>
                <w:color w:val="auto"/>
              </w:rPr>
            </w:pPr>
            <w:r w:rsidRPr="007308B1">
              <w:rPr>
                <w:color w:val="auto"/>
              </w:rPr>
              <w:t>1.05 (0.85-1.30)</w:t>
            </w:r>
          </w:p>
        </w:tc>
      </w:tr>
      <w:tr w:rsidR="00A447C4" w:rsidRPr="00E332C4" w14:paraId="343A1BED" w14:textId="77777777" w:rsidTr="0018415C">
        <w:trPr>
          <w:trHeight w:val="362"/>
        </w:trPr>
        <w:tc>
          <w:tcPr>
            <w:tcW w:w="89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784D4B" w14:textId="75258865" w:rsidR="00A447C4" w:rsidRPr="00E332C4" w:rsidRDefault="00A447C4" w:rsidP="00A447C4">
            <w:pPr>
              <w:pStyle w:val="a5"/>
              <w:spacing w:line="276" w:lineRule="auto"/>
              <w:ind w:right="0"/>
            </w:pPr>
            <w:r w:rsidRPr="007308B1">
              <w:t>All results are adjusted for age in observation year, education, household income level, occupational classification, and working schedule.</w:t>
            </w:r>
          </w:p>
        </w:tc>
      </w:tr>
    </w:tbl>
    <w:p w14:paraId="33C32548" w14:textId="77777777" w:rsidR="005C2C9E" w:rsidRPr="002D3850" w:rsidRDefault="005C2C9E"/>
    <w:sectPr w:rsidR="005C2C9E" w:rsidRPr="002D3850" w:rsidSect="00151E65">
      <w:footerReference w:type="even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F0FF5" w14:textId="77777777" w:rsidR="004D131E" w:rsidRDefault="004D131E">
      <w:pPr>
        <w:spacing w:after="0" w:line="240" w:lineRule="auto"/>
      </w:pPr>
      <w:r>
        <w:separator/>
      </w:r>
    </w:p>
  </w:endnote>
  <w:endnote w:type="continuationSeparator" w:id="0">
    <w:p w14:paraId="516FF222" w14:textId="77777777" w:rsidR="004D131E" w:rsidRDefault="004D1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1574346354"/>
      <w:docPartObj>
        <w:docPartGallery w:val="Page Numbers (Bottom of Page)"/>
        <w:docPartUnique/>
      </w:docPartObj>
    </w:sdtPr>
    <w:sdtContent>
      <w:p w14:paraId="5EF84AB2" w14:textId="77777777" w:rsidR="00F15677" w:rsidRDefault="00000000" w:rsidP="00A76329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76566979" w14:textId="77777777" w:rsidR="00F15677" w:rsidRDefault="00000000" w:rsidP="006552A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1726569791"/>
      <w:docPartObj>
        <w:docPartGallery w:val="Page Numbers (Bottom of Page)"/>
        <w:docPartUnique/>
      </w:docPartObj>
    </w:sdtPr>
    <w:sdtContent>
      <w:p w14:paraId="21A637D1" w14:textId="77777777" w:rsidR="00F15677" w:rsidRDefault="00000000" w:rsidP="00A76329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00B800B5" w14:textId="77777777" w:rsidR="00F15677" w:rsidRDefault="00000000" w:rsidP="00206F5A">
    <w:pPr>
      <w:pStyle w:val="a3"/>
      <w:ind w:right="360"/>
    </w:pPr>
    <w:r>
      <w:rPr>
        <w:rFonts w:hint="eastAsia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2084F" w14:textId="77777777" w:rsidR="004D131E" w:rsidRDefault="004D131E">
      <w:pPr>
        <w:spacing w:after="0" w:line="240" w:lineRule="auto"/>
      </w:pPr>
      <w:r>
        <w:separator/>
      </w:r>
    </w:p>
  </w:footnote>
  <w:footnote w:type="continuationSeparator" w:id="0">
    <w:p w14:paraId="02675A78" w14:textId="77777777" w:rsidR="004D131E" w:rsidRDefault="004D1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64"/>
    <w:rsid w:val="000528AA"/>
    <w:rsid w:val="002C2AC3"/>
    <w:rsid w:val="002D3850"/>
    <w:rsid w:val="00393F64"/>
    <w:rsid w:val="0049655B"/>
    <w:rsid w:val="004D131E"/>
    <w:rsid w:val="00506FFD"/>
    <w:rsid w:val="00560EA1"/>
    <w:rsid w:val="005C2C9E"/>
    <w:rsid w:val="007308B1"/>
    <w:rsid w:val="007F2C28"/>
    <w:rsid w:val="00A321EF"/>
    <w:rsid w:val="00A447C4"/>
    <w:rsid w:val="00D001B1"/>
    <w:rsid w:val="00D818A5"/>
    <w:rsid w:val="00E92089"/>
    <w:rsid w:val="00F2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DCCE"/>
  <w15:chartTrackingRefBased/>
  <w15:docId w15:val="{8E5AC8B4-2BD2-4B91-AA1C-6F623D80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 Uni" w:eastAsia="Times New Roman Uni" w:hAnsi="Times New Roman Uni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F64"/>
    <w:pPr>
      <w:widowControl w:val="0"/>
      <w:spacing w:after="200" w:line="276" w:lineRule="auto"/>
    </w:pPr>
    <w:rPr>
      <w:rFonts w:ascii="맑은 고딕" w:eastAsia="맑은 고딕" w:hAnsi="맑은 고딕" w:cs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393F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rsid w:val="00393F64"/>
    <w:rPr>
      <w:rFonts w:ascii="맑은 고딕" w:eastAsia="맑은 고딕" w:hAnsi="맑은 고딕" w:cs="맑은 고딕"/>
    </w:rPr>
  </w:style>
  <w:style w:type="character" w:styleId="a4">
    <w:name w:val="page number"/>
    <w:basedOn w:val="a0"/>
    <w:rsid w:val="00393F64"/>
  </w:style>
  <w:style w:type="paragraph" w:customStyle="1" w:styleId="a5">
    <w:name w:val="논문용_본문"/>
    <w:basedOn w:val="a6"/>
    <w:rsid w:val="00393F64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spacing w:after="0" w:line="480" w:lineRule="auto"/>
      <w:ind w:right="-2"/>
    </w:pPr>
    <w:rPr>
      <w:rFonts w:ascii="Times New Roman" w:eastAsia="Times New Roman" w:hAnsi="Times New Roman" w:cs="Times New Roman"/>
      <w:color w:val="000000"/>
      <w:sz w:val="22"/>
    </w:rPr>
  </w:style>
  <w:style w:type="paragraph" w:styleId="a6">
    <w:name w:val="Body Text"/>
    <w:basedOn w:val="a"/>
    <w:link w:val="Char0"/>
    <w:uiPriority w:val="99"/>
    <w:semiHidden/>
    <w:unhideWhenUsed/>
    <w:rsid w:val="00393F64"/>
    <w:pPr>
      <w:spacing w:after="180"/>
    </w:pPr>
  </w:style>
  <w:style w:type="character" w:customStyle="1" w:styleId="Char0">
    <w:name w:val="본문 Char"/>
    <w:basedOn w:val="a0"/>
    <w:link w:val="a6"/>
    <w:uiPriority w:val="99"/>
    <w:semiHidden/>
    <w:rsid w:val="00393F64"/>
    <w:rPr>
      <w:rFonts w:ascii="맑은 고딕" w:eastAsia="맑은 고딕" w:hAnsi="맑은 고딕" w:cs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nhyung</dc:creator>
  <cp:keywords/>
  <dc:description/>
  <cp:lastModifiedBy>이완형</cp:lastModifiedBy>
  <cp:revision>2</cp:revision>
  <dcterms:created xsi:type="dcterms:W3CDTF">2022-12-06T05:30:00Z</dcterms:created>
  <dcterms:modified xsi:type="dcterms:W3CDTF">2022-12-06T05:30:00Z</dcterms:modified>
</cp:coreProperties>
</file>